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horzAnchor="margin" w:tblpY="900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4B6D89" w14:paraId="2C46C502" w14:textId="77777777" w:rsidTr="008F3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39" w:type="dxa"/>
          </w:tcPr>
          <w:p w14:paraId="7FB14299" w14:textId="1D22FBC3" w:rsidR="004B6D89" w:rsidRDefault="004B6D8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xample Questions</w:t>
            </w:r>
          </w:p>
        </w:tc>
        <w:tc>
          <w:tcPr>
            <w:tcW w:w="5477" w:type="dxa"/>
          </w:tcPr>
          <w:p w14:paraId="4E54F4F9" w14:textId="2C19FE62" w:rsidR="004B6D89" w:rsidRDefault="004B6D89" w:rsidP="004B6D89">
            <w:pPr>
              <w:pStyle w:val="NormalWeb"/>
              <w:spacing w:before="0" w:beforeAutospacing="0" w:after="0" w:afterAutospacing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mpts</w:t>
            </w:r>
          </w:p>
        </w:tc>
      </w:tr>
      <w:tr w:rsidR="004B6D89" w14:paraId="0467C9F2" w14:textId="77777777" w:rsidTr="008F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2009B52" w14:textId="3671704F" w:rsidR="004B6D89" w:rsidRDefault="004B6D8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ld you tell me about your coeliac disease, and  how you came to your coeliac disease diagnosis?</w:t>
            </w:r>
          </w:p>
        </w:tc>
        <w:tc>
          <w:tcPr>
            <w:tcW w:w="5477" w:type="dxa"/>
          </w:tcPr>
          <w:p w14:paraId="552C6897" w14:textId="77777777" w:rsidR="004B6D89" w:rsidRDefault="004B6D89" w:rsidP="004B6D8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4B6D89">
              <w:rPr>
                <w:rFonts w:ascii="Calibri" w:hAnsi="Calibri" w:cs="Calibri"/>
                <w:color w:val="000000"/>
              </w:rPr>
              <w:t xml:space="preserve">an you tell me about your symptoms before diagnosis? </w:t>
            </w:r>
          </w:p>
          <w:p w14:paraId="3894145C" w14:textId="5428A8EF" w:rsidR="004B6D89" w:rsidRDefault="004B6D89" w:rsidP="004B6D8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Pr="004B6D89">
              <w:rPr>
                <w:rFonts w:ascii="Calibri" w:hAnsi="Calibri" w:cs="Calibri"/>
                <w:color w:val="000000"/>
              </w:rPr>
              <w:t xml:space="preserve">ow did arrive at your decision to seek support? </w:t>
            </w:r>
          </w:p>
          <w:p w14:paraId="622303E5" w14:textId="07A18160" w:rsidR="004B6D89" w:rsidRPr="004B6D89" w:rsidRDefault="004B6D89" w:rsidP="004B6D8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id you face any challenges? </w:t>
            </w:r>
            <w:r w:rsidRPr="004B6D89">
              <w:rPr>
                <w:rFonts w:ascii="Calibri" w:hAnsi="Calibri" w:cs="Calibri"/>
                <w:color w:val="000000"/>
              </w:rPr>
              <w:t>What challenges did you experience?</w:t>
            </w:r>
          </w:p>
          <w:p w14:paraId="5C53581A" w14:textId="130C265E" w:rsidR="004B6D89" w:rsidRPr="004B6D89" w:rsidRDefault="004B6D89" w:rsidP="004B6D89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Pr="004B6D89">
              <w:rPr>
                <w:rFonts w:ascii="Calibri" w:hAnsi="Calibri" w:cs="Calibri"/>
                <w:color w:val="000000"/>
              </w:rPr>
              <w:t xml:space="preserve">ow did you feel </w:t>
            </w:r>
            <w:proofErr w:type="gramStart"/>
            <w:r w:rsidRPr="004B6D89">
              <w:rPr>
                <w:rFonts w:ascii="Calibri" w:hAnsi="Calibri" w:cs="Calibri"/>
                <w:color w:val="000000"/>
              </w:rPr>
              <w:t>at this time</w:t>
            </w:r>
            <w:proofErr w:type="gramEnd"/>
            <w:r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4B6D89" w14:paraId="25C9DA84" w14:textId="77777777" w:rsidTr="008F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CBAFCFE" w14:textId="12F1E680" w:rsidR="004B6D89" w:rsidRDefault="004B6D8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ld you tell me about your gluten-free diet, and how you’ve managed this overtime?</w:t>
            </w:r>
          </w:p>
        </w:tc>
        <w:tc>
          <w:tcPr>
            <w:tcW w:w="5477" w:type="dxa"/>
          </w:tcPr>
          <w:p w14:paraId="0F40AE2D" w14:textId="77777777" w:rsidR="004B6D89" w:rsidRPr="004B6D89" w:rsidRDefault="004B6D89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 xml:space="preserve">Did you make changes? What changes did you make? </w:t>
            </w:r>
          </w:p>
          <w:p w14:paraId="66779EA4" w14:textId="77777777" w:rsidR="004B6D89" w:rsidRPr="0093735C" w:rsidRDefault="004B6D89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>Does anything make this more challenging/easier?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</w:p>
          <w:p w14:paraId="3908147A" w14:textId="77777777" w:rsidR="0093735C" w:rsidRPr="0093735C" w:rsidRDefault="0093735C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you tell me about what happens if you are exposed to gluten?</w:t>
            </w:r>
          </w:p>
          <w:p w14:paraId="4C8858F7" w14:textId="39535D3A" w:rsidR="0093735C" w:rsidRDefault="0093735C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ow does this make you feel? </w:t>
            </w:r>
          </w:p>
        </w:tc>
      </w:tr>
      <w:tr w:rsidR="004B6D89" w14:paraId="7AFB24D5" w14:textId="77777777" w:rsidTr="008F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D0CB2D" w14:textId="31416D16" w:rsidR="004B6D89" w:rsidRDefault="004B6D8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do you determine whether something contains gluten or not?</w:t>
            </w:r>
          </w:p>
        </w:tc>
        <w:tc>
          <w:tcPr>
            <w:tcW w:w="5477" w:type="dxa"/>
          </w:tcPr>
          <w:p w14:paraId="1806E489" w14:textId="533F7492" w:rsidR="004B6D89" w:rsidRDefault="004B6D89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Pr="004B6D89">
              <w:rPr>
                <w:rFonts w:ascii="Calibri" w:hAnsi="Calibri" w:cs="Calibri"/>
                <w:color w:val="000000"/>
              </w:rPr>
              <w:t>ow d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4B6D89">
              <w:rPr>
                <w:rFonts w:ascii="Calibri" w:hAnsi="Calibri" w:cs="Calibri"/>
                <w:color w:val="000000"/>
              </w:rPr>
              <w:t xml:space="preserve"> you arrive at this decision? </w:t>
            </w:r>
          </w:p>
          <w:p w14:paraId="4467E446" w14:textId="4FF9D42D" w:rsidR="004B6D89" w:rsidRDefault="004B6D89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challenges do you face?</w:t>
            </w:r>
          </w:p>
          <w:p w14:paraId="240F534B" w14:textId="7403DCED" w:rsidR="004B6D89" w:rsidRPr="004B6D89" w:rsidRDefault="004B6D89" w:rsidP="004B6D89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4B6D89">
              <w:rPr>
                <w:rFonts w:ascii="Calibri" w:hAnsi="Calibri" w:cs="Calibri"/>
                <w:color w:val="000000"/>
              </w:rPr>
              <w:t>an you tell me what happens when you’re unsure?</w:t>
            </w:r>
          </w:p>
        </w:tc>
      </w:tr>
      <w:tr w:rsidR="004B6D89" w14:paraId="6245ED91" w14:textId="77777777" w:rsidTr="008F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FC0EF40" w14:textId="1E4574AA" w:rsidR="004B6D89" w:rsidRDefault="004B6D8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you tell me about a time or situation where you’ve felt concerned around your gluten-free diet?</w:t>
            </w:r>
          </w:p>
        </w:tc>
        <w:tc>
          <w:tcPr>
            <w:tcW w:w="5477" w:type="dxa"/>
          </w:tcPr>
          <w:p w14:paraId="259C719B" w14:textId="77777777" w:rsidR="004B6D89" w:rsidRPr="004B6D89" w:rsidRDefault="004B6D89" w:rsidP="004B6D8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 xml:space="preserve">How long ago? </w:t>
            </w:r>
          </w:p>
          <w:p w14:paraId="6EE81E35" w14:textId="77777777" w:rsidR="004B6D89" w:rsidRPr="004B6D89" w:rsidRDefault="004B6D89" w:rsidP="004B6D8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 xml:space="preserve">In what ways? </w:t>
            </w:r>
          </w:p>
          <w:p w14:paraId="77A72511" w14:textId="188FF98B" w:rsidR="004B6D89" w:rsidRPr="004B6D89" w:rsidRDefault="004B6D89" w:rsidP="004B6D89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 xml:space="preserve">How did you feel </w:t>
            </w:r>
            <w:proofErr w:type="gramStart"/>
            <w:r w:rsidRPr="004B6D89">
              <w:rPr>
                <w:rFonts w:ascii="Calibri" w:hAnsi="Calibri" w:cs="Calibri"/>
                <w:color w:val="000000"/>
              </w:rPr>
              <w:t>at this time</w:t>
            </w:r>
            <w:proofErr w:type="gramEnd"/>
            <w:r w:rsidRPr="004B6D89">
              <w:rPr>
                <w:rFonts w:ascii="Calibri" w:hAnsi="Calibri" w:cs="Calibri"/>
                <w:color w:val="000000"/>
              </w:rPr>
              <w:t>?</w:t>
            </w:r>
          </w:p>
        </w:tc>
      </w:tr>
      <w:tr w:rsidR="004B6D89" w14:paraId="1A8BDBB7" w14:textId="77777777" w:rsidTr="008F3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FB7BF33" w14:textId="3422AF5F" w:rsidR="004B6D89" w:rsidRDefault="009A57C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hat has </w:t>
            </w:r>
            <w:r w:rsidR="004B6D89">
              <w:rPr>
                <w:rFonts w:ascii="Calibri" w:hAnsi="Calibri" w:cs="Calibri"/>
                <w:color w:val="000000"/>
              </w:rPr>
              <w:t xml:space="preserve">coeliac disease  changed </w:t>
            </w:r>
            <w:r>
              <w:rPr>
                <w:rFonts w:ascii="Calibri" w:hAnsi="Calibri" w:cs="Calibri"/>
                <w:color w:val="000000"/>
              </w:rPr>
              <w:t>in</w:t>
            </w:r>
            <w:r w:rsidR="004B6D89">
              <w:rPr>
                <w:rFonts w:ascii="Calibri" w:hAnsi="Calibri" w:cs="Calibri"/>
                <w:color w:val="000000"/>
              </w:rPr>
              <w:t xml:space="preserve"> your life</w:t>
            </w:r>
            <w:r>
              <w:rPr>
                <w:rFonts w:ascii="Calibri" w:hAnsi="Calibri" w:cs="Calibri"/>
                <w:color w:val="000000"/>
              </w:rPr>
              <w:t>, and in what</w:t>
            </w:r>
            <w:r w:rsidR="004B6D89">
              <w:rPr>
                <w:rFonts w:ascii="Calibri" w:hAnsi="Calibri" w:cs="Calibri"/>
                <w:color w:val="000000"/>
              </w:rPr>
              <w:t xml:space="preserve"> way?</w:t>
            </w:r>
          </w:p>
        </w:tc>
        <w:tc>
          <w:tcPr>
            <w:tcW w:w="5477" w:type="dxa"/>
          </w:tcPr>
          <w:p w14:paraId="08ADCCF2" w14:textId="77777777" w:rsidR="004B6D89" w:rsidRPr="004B6D89" w:rsidRDefault="004B6D89" w:rsidP="004B6D8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 xml:space="preserve">Did you learn anything? </w:t>
            </w:r>
          </w:p>
          <w:p w14:paraId="17301784" w14:textId="77777777" w:rsidR="004B6D89" w:rsidRPr="004B6D89" w:rsidRDefault="004B6D89" w:rsidP="004B6D8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 xml:space="preserve">Did you make changes? </w:t>
            </w:r>
          </w:p>
          <w:p w14:paraId="372ED41B" w14:textId="2B02E976" w:rsidR="004B6D89" w:rsidRDefault="004B6D89" w:rsidP="004B6D8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4B6D89">
              <w:rPr>
                <w:rFonts w:ascii="Calibri" w:hAnsi="Calibri" w:cs="Calibri"/>
                <w:color w:val="000000"/>
              </w:rPr>
              <w:t>Would your life have been different if you had not been diagnosed with coeliac disease?</w:t>
            </w:r>
          </w:p>
        </w:tc>
      </w:tr>
      <w:tr w:rsidR="0093735C" w14:paraId="1B811D84" w14:textId="77777777" w:rsidTr="008F3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9BB10E3" w14:textId="136C2260" w:rsidR="0093735C" w:rsidRDefault="009A57C9" w:rsidP="004B6D89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93735C">
              <w:rPr>
                <w:rFonts w:ascii="Calibri" w:hAnsi="Calibri" w:cs="Calibri"/>
                <w:color w:val="000000"/>
              </w:rPr>
              <w:t>ave your experiences with coeliac disease and the gluten-free diet changed the way you think about food?</w:t>
            </w:r>
            <w:r>
              <w:rPr>
                <w:rFonts w:ascii="Calibri" w:hAnsi="Calibri" w:cs="Calibri"/>
                <w:color w:val="000000"/>
              </w:rPr>
              <w:t xml:space="preserve"> How?</w:t>
            </w:r>
            <w:r w:rsidR="0093735C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477" w:type="dxa"/>
          </w:tcPr>
          <w:p w14:paraId="147AF040" w14:textId="77777777" w:rsidR="0093735C" w:rsidRDefault="0090291A" w:rsidP="004B6D8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 you view food differently now than before you had coeliac disease?</w:t>
            </w:r>
          </w:p>
          <w:p w14:paraId="66CB416B" w14:textId="77777777" w:rsidR="0090291A" w:rsidRDefault="0090291A" w:rsidP="004B6D8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 what ways?</w:t>
            </w:r>
          </w:p>
          <w:p w14:paraId="68839893" w14:textId="543C8DE8" w:rsidR="0090291A" w:rsidRPr="004B6D89" w:rsidRDefault="0090291A" w:rsidP="004B6D89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does this may you feel?</w:t>
            </w:r>
          </w:p>
        </w:tc>
      </w:tr>
    </w:tbl>
    <w:p w14:paraId="5D725FC6" w14:textId="6E67A0C8" w:rsidR="004B6D89" w:rsidRPr="004B6D89" w:rsidRDefault="004B6D89" w:rsidP="007A1014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 xml:space="preserve">Supplementary File 1. </w:t>
      </w:r>
      <w:r>
        <w:rPr>
          <w:rFonts w:ascii="Calibri" w:hAnsi="Calibri" w:cs="Calibri"/>
          <w:color w:val="000000"/>
        </w:rPr>
        <w:t xml:space="preserve">Focus Group Guide. </w:t>
      </w:r>
    </w:p>
    <w:p w14:paraId="7D4C7111" w14:textId="77777777" w:rsidR="004B6D89" w:rsidRDefault="004B6D89" w:rsidP="007A1014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</w:rPr>
      </w:pPr>
    </w:p>
    <w:p w14:paraId="5BE727FC" w14:textId="77777777" w:rsidR="004B6D89" w:rsidRDefault="004B6D89" w:rsidP="007A1014">
      <w:pPr>
        <w:pStyle w:val="NormalWeb"/>
        <w:spacing w:before="0" w:beforeAutospacing="0" w:after="0" w:afterAutospacing="0" w:line="276" w:lineRule="auto"/>
        <w:rPr>
          <w:rFonts w:ascii="Calibri" w:hAnsi="Calibri" w:cs="Calibri"/>
          <w:b/>
          <w:bCs/>
          <w:color w:val="000000"/>
        </w:rPr>
      </w:pPr>
    </w:p>
    <w:p w14:paraId="534F6CBF" w14:textId="77777777" w:rsidR="00253F42" w:rsidRDefault="00253F42"/>
    <w:sectPr w:rsidR="00253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D4CE1"/>
    <w:multiLevelType w:val="hybridMultilevel"/>
    <w:tmpl w:val="34A27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F36EBA"/>
    <w:multiLevelType w:val="hybridMultilevel"/>
    <w:tmpl w:val="AB461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85A23"/>
    <w:multiLevelType w:val="hybridMultilevel"/>
    <w:tmpl w:val="6A386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F3D48"/>
    <w:multiLevelType w:val="hybridMultilevel"/>
    <w:tmpl w:val="5FE06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06"/>
    <w:rsid w:val="00253F42"/>
    <w:rsid w:val="00341EF5"/>
    <w:rsid w:val="004B6D89"/>
    <w:rsid w:val="007A1014"/>
    <w:rsid w:val="008F3653"/>
    <w:rsid w:val="0090291A"/>
    <w:rsid w:val="0093735C"/>
    <w:rsid w:val="00974164"/>
    <w:rsid w:val="009A57C9"/>
    <w:rsid w:val="00E1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4E17"/>
  <w15:chartTrackingRefBased/>
  <w15:docId w15:val="{3D9DA917-B4F2-428B-8250-AED99EFEF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7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B6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36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F365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F36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4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rley, Rose-Marie Dr (Psychology)</dc:creator>
  <cp:keywords/>
  <dc:description/>
  <cp:lastModifiedBy>Satherley, Rose-Marie Dr (Psychology)</cp:lastModifiedBy>
  <cp:revision>3</cp:revision>
  <dcterms:created xsi:type="dcterms:W3CDTF">2021-10-22T10:40:00Z</dcterms:created>
  <dcterms:modified xsi:type="dcterms:W3CDTF">2021-11-03T15:52:00Z</dcterms:modified>
</cp:coreProperties>
</file>